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6338" w:rsidRPr="00EC46E4" w:rsidRDefault="004638A0" w:rsidP="005C76B7">
      <w:pPr>
        <w:ind w:firstLine="720"/>
        <w:rPr>
          <w:b/>
        </w:rPr>
      </w:pPr>
      <w:bookmarkStart w:id="0" w:name="_GoBack"/>
      <w:r>
        <w:rPr>
          <w:b/>
        </w:rPr>
        <w:t xml:space="preserve">Table </w:t>
      </w:r>
      <w:r w:rsidR="00422C72">
        <w:rPr>
          <w:b/>
        </w:rPr>
        <w:t>S5</w:t>
      </w:r>
      <w:r w:rsidR="009A6338" w:rsidRPr="00EC46E4">
        <w:rPr>
          <w:b/>
        </w:rPr>
        <w:t xml:space="preserve">. KEGG processes identified for </w:t>
      </w:r>
      <w:r w:rsidR="009A6338">
        <w:rPr>
          <w:b/>
        </w:rPr>
        <w:t>lymph proteins up-</w:t>
      </w:r>
      <w:r w:rsidR="009A6338" w:rsidRPr="00EC46E4">
        <w:rPr>
          <w:b/>
        </w:rPr>
        <w:t>regulated by infection</w:t>
      </w:r>
    </w:p>
    <w:bookmarkEnd w:id="0"/>
    <w:tbl>
      <w:tblPr>
        <w:tblW w:w="14227" w:type="dxa"/>
        <w:tblInd w:w="389" w:type="dxa"/>
        <w:tblLook w:val="04A0" w:firstRow="1" w:lastRow="0" w:firstColumn="1" w:lastColumn="0" w:noHBand="0" w:noVBand="1"/>
      </w:tblPr>
      <w:tblGrid>
        <w:gridCol w:w="517"/>
        <w:gridCol w:w="2734"/>
        <w:gridCol w:w="764"/>
        <w:gridCol w:w="1028"/>
        <w:gridCol w:w="852"/>
        <w:gridCol w:w="1295"/>
        <w:gridCol w:w="7037"/>
      </w:tblGrid>
      <w:tr w:rsidR="001A4FDE" w:rsidRPr="009A6338" w:rsidTr="0005749B">
        <w:trPr>
          <w:trHeight w:val="300"/>
        </w:trPr>
        <w:tc>
          <w:tcPr>
            <w:tcW w:w="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A6338" w:rsidRPr="009A6338" w:rsidRDefault="009A6338" w:rsidP="009A63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6338" w:rsidRPr="009A6338" w:rsidRDefault="009A6338" w:rsidP="001A4F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A6338">
              <w:rPr>
                <w:rFonts w:ascii="Calibri" w:eastAsia="Times New Roman" w:hAnsi="Calibri" w:cs="Times New Roman"/>
                <w:b/>
                <w:color w:val="000000"/>
              </w:rPr>
              <w:t>Term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6338" w:rsidRPr="009A6338" w:rsidRDefault="009A6338" w:rsidP="001A4F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A6338">
              <w:rPr>
                <w:rFonts w:ascii="Calibri" w:eastAsia="Times New Roman" w:hAnsi="Calibri" w:cs="Times New Roman"/>
                <w:b/>
                <w:color w:val="000000"/>
              </w:rPr>
              <w:t>Count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6338" w:rsidRPr="009A6338" w:rsidRDefault="009A6338" w:rsidP="001A4F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A6338">
              <w:rPr>
                <w:rFonts w:ascii="Calibri" w:eastAsia="Times New Roman" w:hAnsi="Calibri" w:cs="Times New Roman"/>
                <w:b/>
                <w:color w:val="000000"/>
              </w:rPr>
              <w:t>P Value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6338" w:rsidRPr="009A6338" w:rsidRDefault="009A6338" w:rsidP="000574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A6338">
              <w:rPr>
                <w:rFonts w:ascii="Calibri" w:eastAsia="Times New Roman" w:hAnsi="Calibri" w:cs="Times New Roman"/>
                <w:b/>
                <w:color w:val="000000"/>
              </w:rPr>
              <w:t>Fold Enrich</w:t>
            </w:r>
            <w:r w:rsidR="0005749B">
              <w:rPr>
                <w:rFonts w:ascii="Calibri" w:eastAsia="Times New Roman" w:hAnsi="Calibri" w:cs="Times New Roman"/>
                <w:b/>
                <w:color w:val="000000"/>
              </w:rPr>
              <w:t>-</w:t>
            </w:r>
            <w:proofErr w:type="spellStart"/>
            <w:r w:rsidRPr="009A6338">
              <w:rPr>
                <w:rFonts w:ascii="Calibri" w:eastAsia="Times New Roman" w:hAnsi="Calibri" w:cs="Times New Roman"/>
                <w:b/>
                <w:color w:val="000000"/>
              </w:rPr>
              <w:t>ment</w:t>
            </w:r>
            <w:proofErr w:type="spellEnd"/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6338" w:rsidRPr="009A6338" w:rsidRDefault="009A6338" w:rsidP="001A4F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spellStart"/>
            <w:r w:rsidRPr="009A6338">
              <w:rPr>
                <w:rFonts w:ascii="Calibri" w:eastAsia="Times New Roman" w:hAnsi="Calibri" w:cs="Times New Roman"/>
                <w:b/>
                <w:color w:val="000000"/>
              </w:rPr>
              <w:t>Bonferroni</w:t>
            </w:r>
            <w:proofErr w:type="spellEnd"/>
          </w:p>
        </w:tc>
        <w:tc>
          <w:tcPr>
            <w:tcW w:w="7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6338" w:rsidRPr="009A6338" w:rsidRDefault="009A6338" w:rsidP="001A4F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A6338">
              <w:rPr>
                <w:rFonts w:ascii="Calibri" w:eastAsia="Times New Roman" w:hAnsi="Calibri" w:cs="Times New Roman"/>
                <w:b/>
                <w:color w:val="000000"/>
              </w:rPr>
              <w:t>G</w:t>
            </w:r>
            <w:r w:rsidR="001A4FDE">
              <w:rPr>
                <w:rFonts w:ascii="Calibri" w:eastAsia="Times New Roman" w:hAnsi="Calibri" w:cs="Times New Roman"/>
                <w:b/>
                <w:color w:val="000000"/>
              </w:rPr>
              <w:t>I Numbers</w:t>
            </w:r>
          </w:p>
        </w:tc>
      </w:tr>
      <w:tr w:rsidR="001A4FDE" w:rsidRPr="009A6338" w:rsidTr="0005749B">
        <w:trPr>
          <w:trHeight w:val="300"/>
        </w:trPr>
        <w:tc>
          <w:tcPr>
            <w:tcW w:w="5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A6338" w:rsidRPr="009A6338" w:rsidRDefault="009A6338" w:rsidP="009A63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338" w:rsidRPr="009A6338" w:rsidRDefault="009A6338" w:rsidP="009A63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6338">
              <w:rPr>
                <w:rFonts w:ascii="Calibri" w:eastAsia="Times New Roman" w:hAnsi="Calibri" w:cs="Times New Roman"/>
                <w:color w:val="000000"/>
              </w:rPr>
              <w:t>mmu04810:Regulation of actin cytoskeleton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338" w:rsidRPr="009A6338" w:rsidRDefault="009A6338" w:rsidP="009A63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6338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338" w:rsidRPr="009A6338" w:rsidRDefault="009A6338" w:rsidP="009A63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6338">
              <w:rPr>
                <w:rFonts w:ascii="Calibri" w:eastAsia="Times New Roman" w:hAnsi="Calibri" w:cs="Times New Roman"/>
                <w:color w:val="000000"/>
              </w:rPr>
              <w:t>6.1E-06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338" w:rsidRPr="009A6338" w:rsidRDefault="009A6338" w:rsidP="009A63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6338">
              <w:rPr>
                <w:rFonts w:ascii="Calibri" w:eastAsia="Times New Roman" w:hAnsi="Calibri" w:cs="Times New Roman"/>
                <w:color w:val="000000"/>
              </w:rPr>
              <w:t>3.0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338" w:rsidRPr="009A6338" w:rsidRDefault="009A6338" w:rsidP="009A63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6338">
              <w:rPr>
                <w:rFonts w:ascii="Calibri" w:eastAsia="Times New Roman" w:hAnsi="Calibri" w:cs="Times New Roman"/>
                <w:color w:val="000000"/>
              </w:rPr>
              <w:t>7.70E-04</w:t>
            </w:r>
          </w:p>
        </w:tc>
        <w:tc>
          <w:tcPr>
            <w:tcW w:w="70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338" w:rsidRPr="00FE0A0B" w:rsidRDefault="009A6338" w:rsidP="009A63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E0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2363072, 9790141, 10946578, 160837788, 71037403, 31543942, 21312654, 11230802, 28916693, 114326446, 224809382, 83921618, 6753364, 51772073, 61097906, 6671509, 70778915, 242332572, 7304855, 31542143, 6753798, 6679601, 6681283</w:t>
            </w:r>
          </w:p>
        </w:tc>
      </w:tr>
      <w:tr w:rsidR="001A4FDE" w:rsidRPr="009A6338" w:rsidTr="0005749B">
        <w:trPr>
          <w:trHeight w:val="300"/>
        </w:trPr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</w:tcPr>
          <w:p w:rsidR="009A6338" w:rsidRPr="009A6338" w:rsidRDefault="009A6338" w:rsidP="009A63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338" w:rsidRPr="009A6338" w:rsidRDefault="009A6338" w:rsidP="009A63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6338">
              <w:rPr>
                <w:rFonts w:ascii="Calibri" w:eastAsia="Times New Roman" w:hAnsi="Calibri" w:cs="Times New Roman"/>
                <w:color w:val="000000"/>
              </w:rPr>
              <w:t>mmu04610:Complement and coagulation cascade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338" w:rsidRPr="009A6338" w:rsidRDefault="009A6338" w:rsidP="009A63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6338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338" w:rsidRPr="009A6338" w:rsidRDefault="009A6338" w:rsidP="009A63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6338">
              <w:rPr>
                <w:rFonts w:ascii="Calibri" w:eastAsia="Times New Roman" w:hAnsi="Calibri" w:cs="Times New Roman"/>
                <w:color w:val="000000"/>
              </w:rPr>
              <w:t>4.9E-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338" w:rsidRPr="009A6338" w:rsidRDefault="009A6338" w:rsidP="009A63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6338">
              <w:rPr>
                <w:rFonts w:ascii="Calibri" w:eastAsia="Times New Roman" w:hAnsi="Calibri" w:cs="Times New Roman"/>
                <w:color w:val="000000"/>
              </w:rPr>
              <w:t>7.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338" w:rsidRPr="009A6338" w:rsidRDefault="009A6338" w:rsidP="009A63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6338">
              <w:rPr>
                <w:rFonts w:ascii="Calibri" w:eastAsia="Times New Roman" w:hAnsi="Calibri" w:cs="Times New Roman"/>
                <w:color w:val="000000"/>
              </w:rPr>
              <w:t>6.19E-11</w:t>
            </w:r>
          </w:p>
        </w:tc>
        <w:tc>
          <w:tcPr>
            <w:tcW w:w="7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338" w:rsidRPr="00FE0A0B" w:rsidRDefault="009A6338" w:rsidP="009A63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E0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0625994, 30578393, 19527078, 33859809, 109627652, 6678079, 218156289, 163914390, 110347406, 126518317, 257471003, 33563252, 33563297, 6679383, 41235784, 76881807, 12963497, 6753798, 18252782, 236465805, 15375312</w:t>
            </w:r>
          </w:p>
        </w:tc>
      </w:tr>
      <w:tr w:rsidR="001A4FDE" w:rsidRPr="009A6338" w:rsidTr="0005749B">
        <w:trPr>
          <w:trHeight w:val="300"/>
        </w:trPr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</w:tcPr>
          <w:p w:rsidR="009A6338" w:rsidRPr="009A6338" w:rsidRDefault="009A6338" w:rsidP="009A63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338" w:rsidRPr="009A6338" w:rsidRDefault="009A6338" w:rsidP="009A63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6338">
              <w:rPr>
                <w:rFonts w:ascii="Calibri" w:eastAsia="Times New Roman" w:hAnsi="Calibri" w:cs="Times New Roman"/>
                <w:color w:val="000000"/>
              </w:rPr>
              <w:t>mmu03050:Proteasome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338" w:rsidRPr="009A6338" w:rsidRDefault="009A6338" w:rsidP="009A63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6338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338" w:rsidRPr="009A6338" w:rsidRDefault="009A6338" w:rsidP="009A63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6338">
              <w:rPr>
                <w:rFonts w:ascii="Calibri" w:eastAsia="Times New Roman" w:hAnsi="Calibri" w:cs="Times New Roman"/>
                <w:color w:val="000000"/>
              </w:rPr>
              <w:t>1.8E-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338" w:rsidRPr="009A6338" w:rsidRDefault="009A6338" w:rsidP="009A63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6338">
              <w:rPr>
                <w:rFonts w:ascii="Calibri" w:eastAsia="Times New Roman" w:hAnsi="Calibri" w:cs="Times New Roman"/>
                <w:color w:val="000000"/>
              </w:rPr>
              <w:t>10.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338" w:rsidRPr="009A6338" w:rsidRDefault="009A6338" w:rsidP="009A63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6338">
              <w:rPr>
                <w:rFonts w:ascii="Calibri" w:eastAsia="Times New Roman" w:hAnsi="Calibri" w:cs="Times New Roman"/>
                <w:color w:val="000000"/>
              </w:rPr>
              <w:t>2.23E-10</w:t>
            </w:r>
          </w:p>
        </w:tc>
        <w:tc>
          <w:tcPr>
            <w:tcW w:w="7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338" w:rsidRPr="00FE0A0B" w:rsidRDefault="009A6338" w:rsidP="009A63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E0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755212, 261824000, 33859604, 158303322, 74315975, 247300942, 134031994, 27754103, 6755198, 20137004, 7110703, 6755196, 33563282, 228008337, 227116345, 6754724, 7242197</w:t>
            </w:r>
          </w:p>
        </w:tc>
      </w:tr>
      <w:tr w:rsidR="001A4FDE" w:rsidRPr="009A6338" w:rsidTr="0005749B">
        <w:trPr>
          <w:trHeight w:val="300"/>
        </w:trPr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</w:tcPr>
          <w:p w:rsidR="009A6338" w:rsidRPr="009A6338" w:rsidRDefault="009A6338" w:rsidP="009A63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338" w:rsidRPr="009A6338" w:rsidRDefault="009A6338" w:rsidP="009A63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6338">
              <w:rPr>
                <w:rFonts w:ascii="Calibri" w:eastAsia="Times New Roman" w:hAnsi="Calibri" w:cs="Times New Roman"/>
                <w:color w:val="000000"/>
              </w:rPr>
              <w:t>mmu03010:Ribosome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338" w:rsidRPr="009A6338" w:rsidRDefault="009A6338" w:rsidP="009A63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6338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338" w:rsidRPr="009A6338" w:rsidRDefault="009A6338" w:rsidP="009A63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6338">
              <w:rPr>
                <w:rFonts w:ascii="Calibri" w:eastAsia="Times New Roman" w:hAnsi="Calibri" w:cs="Times New Roman"/>
                <w:color w:val="000000"/>
              </w:rPr>
              <w:t>3.6E-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338" w:rsidRPr="009A6338" w:rsidRDefault="009A6338" w:rsidP="009A63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6338">
              <w:rPr>
                <w:rFonts w:ascii="Calibri" w:eastAsia="Times New Roman" w:hAnsi="Calibri" w:cs="Times New Roman"/>
                <w:color w:val="000000"/>
              </w:rPr>
              <w:t>5.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338" w:rsidRPr="009A6338" w:rsidRDefault="009A6338" w:rsidP="009A63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6338">
              <w:rPr>
                <w:rFonts w:ascii="Calibri" w:eastAsia="Times New Roman" w:hAnsi="Calibri" w:cs="Times New Roman"/>
                <w:color w:val="000000"/>
              </w:rPr>
              <w:t>4.53E-05</w:t>
            </w:r>
          </w:p>
        </w:tc>
        <w:tc>
          <w:tcPr>
            <w:tcW w:w="7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338" w:rsidRPr="00FE0A0B" w:rsidRDefault="009A6338" w:rsidP="009A63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E0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6958653, 31981515, 33504483, 6677813, 12584986, 31981100, 160333553, 9256519, 83699424, 30794450, 83745120, 9845265, 254675270, 254553321, 6677775, 6755372</w:t>
            </w:r>
          </w:p>
        </w:tc>
      </w:tr>
      <w:tr w:rsidR="001A4FDE" w:rsidRPr="009A6338" w:rsidTr="0005749B">
        <w:trPr>
          <w:trHeight w:val="300"/>
        </w:trPr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</w:tcPr>
          <w:p w:rsidR="009A6338" w:rsidRPr="009A6338" w:rsidRDefault="009A6338" w:rsidP="009A63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338" w:rsidRPr="009A6338" w:rsidRDefault="009A6338" w:rsidP="009A63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6338">
              <w:rPr>
                <w:rFonts w:ascii="Calibri" w:eastAsia="Times New Roman" w:hAnsi="Calibri" w:cs="Times New Roman"/>
                <w:color w:val="000000"/>
              </w:rPr>
              <w:t>mmu05322:Systemic lupus erythematosu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338" w:rsidRPr="009A6338" w:rsidRDefault="009A6338" w:rsidP="009A63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6338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338" w:rsidRPr="009A6338" w:rsidRDefault="009A6338" w:rsidP="009A63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6338">
              <w:rPr>
                <w:rFonts w:ascii="Calibri" w:eastAsia="Times New Roman" w:hAnsi="Calibri" w:cs="Times New Roman"/>
                <w:color w:val="000000"/>
              </w:rPr>
              <w:t>1.2E-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338" w:rsidRPr="009A6338" w:rsidRDefault="009A6338" w:rsidP="009A63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6338">
              <w:rPr>
                <w:rFonts w:ascii="Calibri" w:eastAsia="Times New Roman" w:hAnsi="Calibri" w:cs="Times New Roman"/>
                <w:color w:val="000000"/>
              </w:rPr>
              <w:t>4.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338" w:rsidRPr="009A6338" w:rsidRDefault="009A6338" w:rsidP="009A63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6338">
              <w:rPr>
                <w:rFonts w:ascii="Calibri" w:eastAsia="Times New Roman" w:hAnsi="Calibri" w:cs="Times New Roman"/>
                <w:color w:val="000000"/>
              </w:rPr>
              <w:t>0.00156</w:t>
            </w:r>
          </w:p>
        </w:tc>
        <w:tc>
          <w:tcPr>
            <w:tcW w:w="7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338" w:rsidRPr="00FE0A0B" w:rsidRDefault="009A6338" w:rsidP="009A63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E0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9433657, 126518317, 30061347, 6680161, 11230802, 6678143, 30061405, 13385598, 30061387, 33563297, 61097906, 30089710, 30061379, 7304855, 15375312</w:t>
            </w:r>
          </w:p>
        </w:tc>
      </w:tr>
      <w:tr w:rsidR="001A4FDE" w:rsidRPr="009A6338" w:rsidTr="0005749B">
        <w:trPr>
          <w:trHeight w:val="300"/>
        </w:trPr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</w:tcPr>
          <w:p w:rsidR="009A6338" w:rsidRPr="009A6338" w:rsidRDefault="009A6338" w:rsidP="009A63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338" w:rsidRPr="009A6338" w:rsidRDefault="009A6338" w:rsidP="009A63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6338">
              <w:rPr>
                <w:rFonts w:ascii="Calibri" w:eastAsia="Times New Roman" w:hAnsi="Calibri" w:cs="Times New Roman"/>
                <w:color w:val="000000"/>
              </w:rPr>
              <w:t>mmu04510:Focal adhesion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338" w:rsidRPr="009A6338" w:rsidRDefault="009A6338" w:rsidP="009A63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6338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338" w:rsidRPr="009A6338" w:rsidRDefault="009A6338" w:rsidP="009A63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6338">
              <w:rPr>
                <w:rFonts w:ascii="Calibri" w:eastAsia="Times New Roman" w:hAnsi="Calibri" w:cs="Times New Roman"/>
                <w:color w:val="000000"/>
              </w:rPr>
              <w:t>2.2E-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338" w:rsidRPr="009A6338" w:rsidRDefault="009A6338" w:rsidP="009A63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6338">
              <w:rPr>
                <w:rFonts w:ascii="Calibri" w:eastAsia="Times New Roman" w:hAnsi="Calibri" w:cs="Times New Roman"/>
                <w:color w:val="000000"/>
              </w:rPr>
              <w:t>2.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338" w:rsidRPr="009A6338" w:rsidRDefault="009A6338" w:rsidP="00F832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6338">
              <w:rPr>
                <w:rFonts w:ascii="Calibri" w:eastAsia="Times New Roman" w:hAnsi="Calibri" w:cs="Times New Roman"/>
                <w:color w:val="000000"/>
              </w:rPr>
              <w:t>0.9</w:t>
            </w:r>
            <w:r w:rsidR="00F832E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7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338" w:rsidRPr="00FE0A0B" w:rsidRDefault="009A6338" w:rsidP="009A63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E0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5347376, 71037403, 31543942, 6755987, 11230802, 6753364, 61097906, 6671509, 7304855, 31542143, 163310736, 6679601, 6681283, 227116327</w:t>
            </w:r>
          </w:p>
        </w:tc>
      </w:tr>
      <w:tr w:rsidR="001A4FDE" w:rsidRPr="009A6338" w:rsidTr="0005749B">
        <w:trPr>
          <w:trHeight w:val="300"/>
        </w:trPr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</w:tcPr>
          <w:p w:rsidR="009A6338" w:rsidRPr="009A6338" w:rsidRDefault="009A6338" w:rsidP="009A63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338" w:rsidRPr="009A6338" w:rsidRDefault="009A6338" w:rsidP="009A63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6338">
              <w:rPr>
                <w:rFonts w:ascii="Calibri" w:eastAsia="Times New Roman" w:hAnsi="Calibri" w:cs="Times New Roman"/>
                <w:color w:val="000000"/>
              </w:rPr>
              <w:t>mmu04520:Adherens junction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338" w:rsidRPr="009A6338" w:rsidRDefault="009A6338" w:rsidP="009A63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6338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338" w:rsidRPr="009A6338" w:rsidRDefault="009A6338" w:rsidP="009A63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6338">
              <w:rPr>
                <w:rFonts w:ascii="Calibri" w:eastAsia="Times New Roman" w:hAnsi="Calibri" w:cs="Times New Roman"/>
                <w:color w:val="000000"/>
              </w:rPr>
              <w:t>6.0E-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338" w:rsidRPr="009A6338" w:rsidRDefault="009A6338" w:rsidP="009A63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6338">
              <w:rPr>
                <w:rFonts w:ascii="Calibri" w:eastAsia="Times New Roman" w:hAnsi="Calibri" w:cs="Times New Roman"/>
                <w:color w:val="000000"/>
              </w:rPr>
              <w:t>4.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338" w:rsidRPr="009A6338" w:rsidRDefault="009A6338" w:rsidP="00F832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6338">
              <w:rPr>
                <w:rFonts w:ascii="Calibri" w:eastAsia="Times New Roman" w:hAnsi="Calibri" w:cs="Times New Roman"/>
                <w:color w:val="000000"/>
              </w:rPr>
              <w:t>0.007</w:t>
            </w:r>
            <w:r w:rsidR="00F832EB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7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338" w:rsidRPr="00FE0A0B" w:rsidRDefault="009A6338" w:rsidP="009A63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E0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753364, 61097906, 6671509, 31542070, 242332572, 31542143, 7304855, 31543942, 11230802, 118130771, 6679601, 6681283</w:t>
            </w:r>
          </w:p>
        </w:tc>
      </w:tr>
      <w:tr w:rsidR="001A4FDE" w:rsidRPr="009A6338" w:rsidTr="0005749B">
        <w:trPr>
          <w:trHeight w:val="300"/>
        </w:trPr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</w:tcPr>
          <w:p w:rsidR="009A6338" w:rsidRPr="009A6338" w:rsidRDefault="009A6338" w:rsidP="009A63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338" w:rsidRPr="009A6338" w:rsidRDefault="009A6338" w:rsidP="009A63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6338">
              <w:rPr>
                <w:rFonts w:ascii="Calibri" w:eastAsia="Times New Roman" w:hAnsi="Calibri" w:cs="Times New Roman"/>
                <w:color w:val="000000"/>
              </w:rPr>
              <w:t xml:space="preserve">mmu04670:Leukocyte </w:t>
            </w:r>
            <w:proofErr w:type="spellStart"/>
            <w:r w:rsidRPr="009A6338">
              <w:rPr>
                <w:rFonts w:ascii="Calibri" w:eastAsia="Times New Roman" w:hAnsi="Calibri" w:cs="Times New Roman"/>
                <w:color w:val="000000"/>
              </w:rPr>
              <w:t>transendothelial</w:t>
            </w:r>
            <w:proofErr w:type="spellEnd"/>
            <w:r w:rsidRPr="009A6338">
              <w:rPr>
                <w:rFonts w:ascii="Calibri" w:eastAsia="Times New Roman" w:hAnsi="Calibri" w:cs="Times New Roman"/>
                <w:color w:val="000000"/>
              </w:rPr>
              <w:t xml:space="preserve"> migration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338" w:rsidRPr="009A6338" w:rsidRDefault="009A6338" w:rsidP="009A63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6338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338" w:rsidRPr="009A6338" w:rsidRDefault="009A6338" w:rsidP="009A63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6338">
              <w:rPr>
                <w:rFonts w:ascii="Calibri" w:eastAsia="Times New Roman" w:hAnsi="Calibri" w:cs="Times New Roman"/>
                <w:color w:val="000000"/>
              </w:rPr>
              <w:t>3.0E-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338" w:rsidRPr="009A6338" w:rsidRDefault="009A6338" w:rsidP="009A63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6338">
              <w:rPr>
                <w:rFonts w:ascii="Calibri" w:eastAsia="Times New Roman" w:hAnsi="Calibri" w:cs="Times New Roman"/>
                <w:color w:val="000000"/>
              </w:rPr>
              <w:t>2.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338" w:rsidRPr="009A6338" w:rsidRDefault="009A6338" w:rsidP="00F832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6338">
              <w:rPr>
                <w:rFonts w:ascii="Calibri" w:eastAsia="Times New Roman" w:hAnsi="Calibri" w:cs="Times New Roman"/>
                <w:color w:val="000000"/>
              </w:rPr>
              <w:t>0.31</w:t>
            </w:r>
          </w:p>
        </w:tc>
        <w:tc>
          <w:tcPr>
            <w:tcW w:w="7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338" w:rsidRPr="00FE0A0B" w:rsidRDefault="009A6338" w:rsidP="009A63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E0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3921618, 6753364, 61097906, 6671509, 70778915, 71037403, 31542143, 7304855, 31543942, 170172553, 11230802, 6679601</w:t>
            </w:r>
          </w:p>
        </w:tc>
      </w:tr>
      <w:tr w:rsidR="001A4FDE" w:rsidRPr="009A6338" w:rsidTr="0005749B">
        <w:trPr>
          <w:trHeight w:val="300"/>
        </w:trPr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</w:tcPr>
          <w:p w:rsidR="009A6338" w:rsidRPr="009A6338" w:rsidRDefault="009A6338" w:rsidP="009A63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338" w:rsidRPr="009A6338" w:rsidRDefault="009A6338" w:rsidP="009A63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6338">
              <w:rPr>
                <w:rFonts w:ascii="Calibri" w:eastAsia="Times New Roman" w:hAnsi="Calibri" w:cs="Times New Roman"/>
                <w:color w:val="000000"/>
              </w:rPr>
              <w:t>mmu04666:Fc gamma R-mediated phagocytosi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338" w:rsidRPr="009A6338" w:rsidRDefault="009A6338" w:rsidP="009A63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6338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338" w:rsidRPr="009A6338" w:rsidRDefault="009A6338" w:rsidP="009A63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6338">
              <w:rPr>
                <w:rFonts w:ascii="Calibri" w:eastAsia="Times New Roman" w:hAnsi="Calibri" w:cs="Times New Roman"/>
                <w:color w:val="000000"/>
              </w:rPr>
              <w:t>7.3E-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338" w:rsidRPr="009A6338" w:rsidRDefault="009A6338" w:rsidP="009A63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6338">
              <w:rPr>
                <w:rFonts w:ascii="Calibri" w:eastAsia="Times New Roman" w:hAnsi="Calibri" w:cs="Times New Roman"/>
                <w:color w:val="000000"/>
              </w:rPr>
              <w:t>2.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338" w:rsidRPr="009A6338" w:rsidRDefault="009A6338" w:rsidP="00F832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6338">
              <w:rPr>
                <w:rFonts w:ascii="Calibri" w:eastAsia="Times New Roman" w:hAnsi="Calibri" w:cs="Times New Roman"/>
                <w:color w:val="000000"/>
              </w:rPr>
              <w:t>0.60</w:t>
            </w:r>
          </w:p>
        </w:tc>
        <w:tc>
          <w:tcPr>
            <w:tcW w:w="7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338" w:rsidRPr="00FE0A0B" w:rsidRDefault="009A6338" w:rsidP="009A63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E0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4809382, 112363072, 9790141, 6753364, 51772073, 160837788, 170172553, 21312654, 28916693, 6679601</w:t>
            </w:r>
          </w:p>
        </w:tc>
      </w:tr>
      <w:tr w:rsidR="001A4FDE" w:rsidRPr="009A6338" w:rsidTr="0005749B">
        <w:trPr>
          <w:trHeight w:val="300"/>
        </w:trPr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</w:tcPr>
          <w:p w:rsidR="009A6338" w:rsidRPr="009A6338" w:rsidRDefault="009A6338" w:rsidP="009A63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338" w:rsidRPr="009A6338" w:rsidRDefault="009A6338" w:rsidP="009A63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6338">
              <w:rPr>
                <w:rFonts w:ascii="Calibri" w:eastAsia="Times New Roman" w:hAnsi="Calibri" w:cs="Times New Roman"/>
                <w:color w:val="000000"/>
              </w:rPr>
              <w:t>mmu04612:Antigen processing and presentation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338" w:rsidRPr="009A6338" w:rsidRDefault="009A6338" w:rsidP="009A63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6338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338" w:rsidRPr="009A6338" w:rsidRDefault="009A6338" w:rsidP="009A63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6338">
              <w:rPr>
                <w:rFonts w:ascii="Calibri" w:eastAsia="Times New Roman" w:hAnsi="Calibri" w:cs="Times New Roman"/>
                <w:color w:val="000000"/>
              </w:rPr>
              <w:t>1.4E-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338" w:rsidRPr="009A6338" w:rsidRDefault="009A6338" w:rsidP="009A63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6338">
              <w:rPr>
                <w:rFonts w:ascii="Calibri" w:eastAsia="Times New Roman" w:hAnsi="Calibri" w:cs="Times New Roman"/>
                <w:color w:val="000000"/>
              </w:rPr>
              <w:t>2.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338" w:rsidRPr="009A6338" w:rsidRDefault="009A6338" w:rsidP="00F832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6338">
              <w:rPr>
                <w:rFonts w:ascii="Calibri" w:eastAsia="Times New Roman" w:hAnsi="Calibri" w:cs="Times New Roman"/>
                <w:color w:val="000000"/>
              </w:rPr>
              <w:t>0.83</w:t>
            </w:r>
          </w:p>
        </w:tc>
        <w:tc>
          <w:tcPr>
            <w:tcW w:w="7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338" w:rsidRPr="00FE0A0B" w:rsidRDefault="009A6338" w:rsidP="009A63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E0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755212, 254540166, 20137004, 6754254, 31981890, 31981690, 6680836, 40556608, 6681079</w:t>
            </w:r>
          </w:p>
        </w:tc>
      </w:tr>
      <w:tr w:rsidR="001A4FDE" w:rsidRPr="009A6338" w:rsidTr="0005749B">
        <w:trPr>
          <w:trHeight w:val="300"/>
        </w:trPr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</w:tcPr>
          <w:p w:rsidR="009A6338" w:rsidRPr="009A6338" w:rsidRDefault="009A6338" w:rsidP="009A63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338" w:rsidRPr="009A6338" w:rsidRDefault="009A6338" w:rsidP="009A63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6338">
              <w:rPr>
                <w:rFonts w:ascii="Calibri" w:eastAsia="Times New Roman" w:hAnsi="Calibri" w:cs="Times New Roman"/>
                <w:color w:val="000000"/>
              </w:rPr>
              <w:t>mmu00010:Glycolysis / Gluconeogenesi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338" w:rsidRPr="009A6338" w:rsidRDefault="009A6338" w:rsidP="009A63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6338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338" w:rsidRPr="009A6338" w:rsidRDefault="009A6338" w:rsidP="009A63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6338">
              <w:rPr>
                <w:rFonts w:ascii="Calibri" w:eastAsia="Times New Roman" w:hAnsi="Calibri" w:cs="Times New Roman"/>
                <w:color w:val="000000"/>
              </w:rPr>
              <w:t>9.5E-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338" w:rsidRPr="009A6338" w:rsidRDefault="009A6338" w:rsidP="009A63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6338">
              <w:rPr>
                <w:rFonts w:ascii="Calibri" w:eastAsia="Times New Roman" w:hAnsi="Calibri" w:cs="Times New Roman"/>
                <w:color w:val="000000"/>
              </w:rPr>
              <w:t>3.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338" w:rsidRPr="009A6338" w:rsidRDefault="009A6338" w:rsidP="00F832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6338"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F832EB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7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338" w:rsidRPr="00FE0A0B" w:rsidRDefault="009A6338" w:rsidP="009A63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E0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4326546, 9790051, 7110683, 18152793, 7305229, 6724311, 7305027, 9256624</w:t>
            </w:r>
          </w:p>
        </w:tc>
      </w:tr>
      <w:tr w:rsidR="001A4FDE" w:rsidRPr="009A6338" w:rsidTr="0005749B">
        <w:trPr>
          <w:trHeight w:val="300"/>
        </w:trPr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</w:tcPr>
          <w:p w:rsidR="009A6338" w:rsidRPr="009A6338" w:rsidRDefault="009A6338" w:rsidP="009A63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338" w:rsidRPr="009A6338" w:rsidRDefault="009A6338" w:rsidP="009A63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6338">
              <w:rPr>
                <w:rFonts w:ascii="Calibri" w:eastAsia="Times New Roman" w:hAnsi="Calibri" w:cs="Times New Roman"/>
                <w:color w:val="000000"/>
              </w:rPr>
              <w:t>mmu00970:Aminoacyl-tRNA biosynthesi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338" w:rsidRPr="009A6338" w:rsidRDefault="009A6338" w:rsidP="009A63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6338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338" w:rsidRPr="009A6338" w:rsidRDefault="009A6338" w:rsidP="009A63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6338">
              <w:rPr>
                <w:rFonts w:ascii="Calibri" w:eastAsia="Times New Roman" w:hAnsi="Calibri" w:cs="Times New Roman"/>
                <w:color w:val="000000"/>
              </w:rPr>
              <w:t>3.2E-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338" w:rsidRPr="009A6338" w:rsidRDefault="009A6338" w:rsidP="009A63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6338">
              <w:rPr>
                <w:rFonts w:ascii="Calibri" w:eastAsia="Times New Roman" w:hAnsi="Calibri" w:cs="Times New Roman"/>
                <w:color w:val="000000"/>
              </w:rPr>
              <w:t>4.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338" w:rsidRPr="009A6338" w:rsidRDefault="009A6338" w:rsidP="00F832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6338">
              <w:rPr>
                <w:rFonts w:ascii="Calibri" w:eastAsia="Times New Roman" w:hAnsi="Calibri" w:cs="Times New Roman"/>
                <w:color w:val="000000"/>
              </w:rPr>
              <w:t>0.3</w:t>
            </w:r>
            <w:r w:rsidR="00F832E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7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338" w:rsidRPr="00FE0A0B" w:rsidRDefault="009A6338" w:rsidP="009A63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E0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610207, 219275596, 262118273, 211065507, 27229277, 251823891, 33468931</w:t>
            </w:r>
          </w:p>
        </w:tc>
      </w:tr>
      <w:tr w:rsidR="001A4FDE" w:rsidRPr="009A6338" w:rsidTr="0005749B">
        <w:trPr>
          <w:trHeight w:val="300"/>
        </w:trPr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</w:tcPr>
          <w:p w:rsidR="009A6338" w:rsidRPr="009A6338" w:rsidRDefault="009A6338" w:rsidP="009A63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338" w:rsidRPr="009A6338" w:rsidRDefault="009A6338" w:rsidP="009A63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6338">
              <w:rPr>
                <w:rFonts w:ascii="Calibri" w:eastAsia="Times New Roman" w:hAnsi="Calibri" w:cs="Times New Roman"/>
                <w:color w:val="000000"/>
              </w:rPr>
              <w:t>mmu00620:Pyruvate metabolism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338" w:rsidRPr="009A6338" w:rsidRDefault="009A6338" w:rsidP="009A63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6338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338" w:rsidRPr="009A6338" w:rsidRDefault="009A6338" w:rsidP="009A63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6338">
              <w:rPr>
                <w:rFonts w:ascii="Calibri" w:eastAsia="Times New Roman" w:hAnsi="Calibri" w:cs="Times New Roman"/>
                <w:color w:val="000000"/>
              </w:rPr>
              <w:t>1.4E-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338" w:rsidRPr="009A6338" w:rsidRDefault="009A6338" w:rsidP="009A63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6338">
              <w:rPr>
                <w:rFonts w:ascii="Calibri" w:eastAsia="Times New Roman" w:hAnsi="Calibri" w:cs="Times New Roman"/>
                <w:color w:val="000000"/>
              </w:rPr>
              <w:t>4.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338" w:rsidRPr="009A6338" w:rsidRDefault="009A6338" w:rsidP="00F832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6338">
              <w:rPr>
                <w:rFonts w:ascii="Calibri" w:eastAsia="Times New Roman" w:hAnsi="Calibri" w:cs="Times New Roman"/>
                <w:color w:val="000000"/>
              </w:rPr>
              <w:t>0.8</w:t>
            </w:r>
            <w:r w:rsidR="00F832E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7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338" w:rsidRPr="00FE0A0B" w:rsidRDefault="009A6338" w:rsidP="009A63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E0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1823978, 21450129, 7110683, 165932331, 18152793, 7305229</w:t>
            </w:r>
          </w:p>
        </w:tc>
      </w:tr>
      <w:tr w:rsidR="001A4FDE" w:rsidRPr="009A6338" w:rsidTr="0005749B">
        <w:trPr>
          <w:trHeight w:val="300"/>
        </w:trPr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</w:tcPr>
          <w:p w:rsidR="009A6338" w:rsidRPr="009A6338" w:rsidRDefault="009A6338" w:rsidP="009A63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338" w:rsidRPr="009A6338" w:rsidRDefault="009A6338" w:rsidP="009A63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6338">
              <w:rPr>
                <w:rFonts w:ascii="Calibri" w:eastAsia="Times New Roman" w:hAnsi="Calibri" w:cs="Times New Roman"/>
                <w:color w:val="000000"/>
              </w:rPr>
              <w:t>mmu00071:Fatty acid metabolism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338" w:rsidRPr="009A6338" w:rsidRDefault="009A6338" w:rsidP="009A63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6338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338" w:rsidRPr="009A6338" w:rsidRDefault="009A6338" w:rsidP="009A63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6338">
              <w:rPr>
                <w:rFonts w:ascii="Calibri" w:eastAsia="Times New Roman" w:hAnsi="Calibri" w:cs="Times New Roman"/>
                <w:color w:val="000000"/>
              </w:rPr>
              <w:t>2.0E-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338" w:rsidRPr="009A6338" w:rsidRDefault="009A6338" w:rsidP="009A63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6338">
              <w:rPr>
                <w:rFonts w:ascii="Calibri" w:eastAsia="Times New Roman" w:hAnsi="Calibri" w:cs="Times New Roman"/>
                <w:color w:val="000000"/>
              </w:rPr>
              <w:t>3.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338" w:rsidRPr="009A6338" w:rsidRDefault="009A6338" w:rsidP="00F832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6338">
              <w:rPr>
                <w:rFonts w:ascii="Calibri" w:eastAsia="Times New Roman" w:hAnsi="Calibri" w:cs="Times New Roman"/>
                <w:color w:val="000000"/>
              </w:rPr>
              <w:t>0.92</w:t>
            </w:r>
          </w:p>
        </w:tc>
        <w:tc>
          <w:tcPr>
            <w:tcW w:w="7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338" w:rsidRPr="00FE0A0B" w:rsidRDefault="009A6338" w:rsidP="009A63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E0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560705, 21450129, 23956084, 82886628, 33859811, 6724311</w:t>
            </w:r>
          </w:p>
        </w:tc>
      </w:tr>
      <w:tr w:rsidR="001A4FDE" w:rsidRPr="009A6338" w:rsidTr="0005749B">
        <w:trPr>
          <w:trHeight w:val="300"/>
        </w:trPr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</w:tcPr>
          <w:p w:rsidR="009A6338" w:rsidRPr="009A6338" w:rsidRDefault="009A6338" w:rsidP="009A63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338" w:rsidRPr="009A6338" w:rsidRDefault="009A6338" w:rsidP="009A63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6338">
              <w:rPr>
                <w:rFonts w:ascii="Calibri" w:eastAsia="Times New Roman" w:hAnsi="Calibri" w:cs="Times New Roman"/>
                <w:color w:val="000000"/>
              </w:rPr>
              <w:t xml:space="preserve">mmu00030:Pentose </w:t>
            </w:r>
            <w:r w:rsidRPr="009A6338">
              <w:rPr>
                <w:rFonts w:ascii="Calibri" w:eastAsia="Times New Roman" w:hAnsi="Calibri" w:cs="Times New Roman"/>
                <w:color w:val="000000"/>
              </w:rPr>
              <w:lastRenderedPageBreak/>
              <w:t>phosphate pathway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338" w:rsidRPr="009A6338" w:rsidRDefault="009A6338" w:rsidP="009A63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6338">
              <w:rPr>
                <w:rFonts w:ascii="Calibri" w:eastAsia="Times New Roman" w:hAnsi="Calibri" w:cs="Times New Roman"/>
                <w:color w:val="000000"/>
              </w:rPr>
              <w:lastRenderedPageBreak/>
              <w:t>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338" w:rsidRPr="009A6338" w:rsidRDefault="009A6338" w:rsidP="009A63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6338">
              <w:rPr>
                <w:rFonts w:ascii="Calibri" w:eastAsia="Times New Roman" w:hAnsi="Calibri" w:cs="Times New Roman"/>
                <w:color w:val="000000"/>
              </w:rPr>
              <w:t>1.2E-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338" w:rsidRPr="009A6338" w:rsidRDefault="009A6338" w:rsidP="009A63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6338">
              <w:rPr>
                <w:rFonts w:ascii="Calibri" w:eastAsia="Times New Roman" w:hAnsi="Calibri" w:cs="Times New Roman"/>
                <w:color w:val="000000"/>
              </w:rPr>
              <w:t>5.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338" w:rsidRPr="009A6338" w:rsidRDefault="009A6338" w:rsidP="00F832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6338">
              <w:rPr>
                <w:rFonts w:ascii="Calibri" w:eastAsia="Times New Roman" w:hAnsi="Calibri" w:cs="Times New Roman"/>
                <w:color w:val="000000"/>
              </w:rPr>
              <w:t>0.7</w:t>
            </w:r>
            <w:r w:rsidR="00F832EB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7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338" w:rsidRPr="00FE0A0B" w:rsidRDefault="009A6338" w:rsidP="009A63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E0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4486895, 9790051, 27532955, 227330582, 13384778</w:t>
            </w:r>
          </w:p>
        </w:tc>
      </w:tr>
    </w:tbl>
    <w:p w:rsidR="00DC1201" w:rsidRDefault="00DC1201"/>
    <w:sectPr w:rsidR="00DC1201" w:rsidSect="00FE0A0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6338"/>
    <w:rsid w:val="0005749B"/>
    <w:rsid w:val="001A4FDE"/>
    <w:rsid w:val="001F00AE"/>
    <w:rsid w:val="00347E5F"/>
    <w:rsid w:val="00422C72"/>
    <w:rsid w:val="004638A0"/>
    <w:rsid w:val="005C76B7"/>
    <w:rsid w:val="009A6338"/>
    <w:rsid w:val="00C30DAE"/>
    <w:rsid w:val="00DC1201"/>
    <w:rsid w:val="00F832EB"/>
    <w:rsid w:val="00FE0A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843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419</Words>
  <Characters>239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8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gei</dc:creator>
  <cp:lastModifiedBy>Sergei</cp:lastModifiedBy>
  <cp:revision>8</cp:revision>
  <dcterms:created xsi:type="dcterms:W3CDTF">2014-04-21T15:34:00Z</dcterms:created>
  <dcterms:modified xsi:type="dcterms:W3CDTF">2014-09-29T13:46:00Z</dcterms:modified>
</cp:coreProperties>
</file>